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8EBB2" w14:textId="51ACBAE7" w:rsidR="00366E16" w:rsidRDefault="004D5813" w:rsidP="00366E1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D5813">
        <w:rPr>
          <w:rFonts w:ascii="Times New Roman" w:hAnsi="Times New Roman" w:cs="Times New Roman"/>
          <w:b/>
          <w:bCs/>
          <w:lang w:val="en-US"/>
        </w:rPr>
        <w:t>Supplementary Table S1. Complete pairwise comparisons between study groups shown in Figure 2</w:t>
      </w:r>
      <w:r w:rsidR="00061E0A">
        <w:rPr>
          <w:rFonts w:ascii="Times New Roman" w:hAnsi="Times New Roman" w:cs="Times New Roman"/>
          <w:b/>
          <w:bCs/>
          <w:lang w:val="en-US"/>
        </w:rPr>
        <w:t xml:space="preserve">B. </w:t>
      </w:r>
    </w:p>
    <w:tbl>
      <w:tblPr>
        <w:tblpPr w:leftFromText="141" w:rightFromText="141" w:vertAnchor="text" w:horzAnchor="margin" w:tblpY="362"/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1276"/>
        <w:gridCol w:w="992"/>
      </w:tblGrid>
      <w:tr w:rsidR="004D5813" w:rsidRPr="000A7702" w14:paraId="45248C92" w14:textId="77777777" w:rsidTr="004D5813">
        <w:trPr>
          <w:trHeight w:val="429"/>
        </w:trPr>
        <w:tc>
          <w:tcPr>
            <w:tcW w:w="3402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CF2D6" w14:textId="77777777" w:rsidR="004D5813" w:rsidRPr="00061E0A" w:rsidRDefault="004D5813" w:rsidP="004D58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61E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irwise comparisons </w:t>
            </w:r>
          </w:p>
          <w:p w14:paraId="632CF473" w14:textId="77777777" w:rsidR="004D5813" w:rsidRPr="00061E0A" w:rsidRDefault="004D5813" w:rsidP="004D58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EAAD198" w14:textId="77777777" w:rsidR="004D5813" w:rsidRPr="00733DD8" w:rsidRDefault="004D5813" w:rsidP="004D58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378AB1" w14:textId="1D14C019" w:rsidR="004D5813" w:rsidRPr="004D5813" w:rsidRDefault="004D5813" w:rsidP="004D58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D5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PC</w:t>
            </w:r>
            <w:r w:rsidR="00E34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ik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04CF2" w14:textId="6941D1A6" w:rsidR="004D5813" w:rsidRPr="004D5813" w:rsidRDefault="004D5813" w:rsidP="004D58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4D5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Pr="004D581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im</w:t>
            </w:r>
            <w:r w:rsidRPr="004D5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D5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PC</w:t>
            </w:r>
            <w:r w:rsidR="00E34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ike</w:t>
            </w:r>
            <w:proofErr w:type="spellEnd"/>
          </w:p>
        </w:tc>
      </w:tr>
      <w:tr w:rsidR="004D5813" w:rsidRPr="000A7702" w14:paraId="656C909A" w14:textId="77777777" w:rsidTr="004D5813">
        <w:tc>
          <w:tcPr>
            <w:tcW w:w="3402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1A0C5" w14:textId="77777777" w:rsidR="004D5813" w:rsidRPr="00733DD8" w:rsidRDefault="004D5813" w:rsidP="004D58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255BA1A" w14:textId="08C8253D" w:rsidR="004D5813" w:rsidRPr="004D5813" w:rsidRDefault="004D5813" w:rsidP="00061E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8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DR-adjusted </w:t>
            </w:r>
            <w:r w:rsidR="00061E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</w:t>
            </w:r>
            <w:r w:rsidRPr="004D58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-values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3FE80C1" w14:textId="77777777" w:rsidR="004D5813" w:rsidRDefault="004D5813" w:rsidP="004D5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8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58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  <w:p w14:paraId="6DD150C2" w14:textId="77777777" w:rsidR="004D5813" w:rsidRPr="004D5813" w:rsidRDefault="004D5813" w:rsidP="004D5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A5F08" w14:textId="30D1D352" w:rsidR="004D5813" w:rsidRPr="004D5813" w:rsidRDefault="004D5813" w:rsidP="00061E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8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DR-adjusted </w:t>
            </w:r>
            <w:r w:rsidR="00061E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</w:t>
            </w:r>
            <w:r w:rsidRPr="004D58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-values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25657" w14:textId="77777777" w:rsidR="004D5813" w:rsidRDefault="004D5813" w:rsidP="004D5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8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58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  <w:p w14:paraId="56DC887A" w14:textId="77777777" w:rsidR="004D5813" w:rsidRPr="004D5813" w:rsidRDefault="004D5813" w:rsidP="004D5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D5813" w:rsidRPr="000A7702" w14:paraId="0FF36389" w14:textId="77777777" w:rsidTr="004D5813"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44D73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free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D58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R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74BDEAB" w14:textId="4040BF41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4A9E7D8" w14:textId="0DDB02B6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FF2E8" w14:textId="796944BB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672EB" w14:textId="53704839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</w:tr>
      <w:tr w:rsidR="004D5813" w:rsidRPr="000A7702" w14:paraId="2C26BFDD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E4129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free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D58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LE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fre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672D2" w14:textId="422624F7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FD394" w14:textId="5A268218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4C72D" w14:textId="1779C1E3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A1791" w14:textId="3EECAABE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4D5813" w:rsidRPr="000A7702" w14:paraId="76424A0C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9B3EE0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free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D58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LE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CV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FD0E" w14:textId="14C9BBC7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3C839" w14:textId="0F3AE1D6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4E6C8" w14:textId="6E9D711B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669B6" w14:textId="59206727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4</w:t>
            </w:r>
          </w:p>
        </w:tc>
      </w:tr>
      <w:tr w:rsidR="004D5813" w:rsidRPr="000A7702" w14:paraId="5E608D69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FB3E1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free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D58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LE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A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C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4B2F4" w14:textId="7ABC197C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209EB" w14:textId="07FA94A0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33698" w14:textId="18690FA5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A21DDD" w14:textId="746CF845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4</w:t>
            </w:r>
          </w:p>
        </w:tc>
      </w:tr>
      <w:tr w:rsidR="004D5813" w:rsidRPr="000A7702" w14:paraId="3B14BDDA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DE517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free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D58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A6511" w14:textId="4B623B93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227B" w14:textId="5CF1620D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B9256" w14:textId="6F7C4A8A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9DC49" w14:textId="78399B5D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</w:tr>
      <w:tr w:rsidR="004D5813" w:rsidRPr="000A7702" w14:paraId="66EAA6AC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42C2A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R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A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D58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fre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F042C" w14:textId="0111906C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FFFAD" w14:textId="7D0CD91F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054B4" w14:textId="21D6A2EE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E7AD2" w14:textId="0F2E3E2C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</w:tr>
      <w:tr w:rsidR="004D5813" w:rsidRPr="000A7702" w14:paraId="48014497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91343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R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A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D58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LE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V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4D812" w14:textId="20D89C36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DF23" w14:textId="24687E14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A2F30" w14:textId="03428CB7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10674" w14:textId="106849C9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4D5813" w:rsidRPr="000A7702" w14:paraId="687BC50E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13463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R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A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D58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A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C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3C182" w14:textId="2F3B2B4C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88B3" w14:textId="6256BA2B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FE0DF" w14:textId="52A11E8C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27413" w14:textId="30BE6024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4D5813" w:rsidRPr="000A7702" w14:paraId="03468C8E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3A737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R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A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D58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2CFDC" w14:textId="1763DA4C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CED88" w14:textId="437E2C8D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1669B" w14:textId="78084B92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A06DF" w14:textId="760CC7A6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</w:tr>
      <w:tr w:rsidR="004D5813" w:rsidRPr="000A7702" w14:paraId="0C658894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ADAA9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free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D58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CV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4C48" w14:textId="2CEE04CE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22A32" w14:textId="71FFE819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970F1" w14:textId="70865DB0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EB0E8" w14:textId="3B97F787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</w:tr>
      <w:tr w:rsidR="004D5813" w:rsidRPr="00D66703" w14:paraId="5B528DD7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55681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free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61E0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A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C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46A4E" w14:textId="2404E0B5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F0B34" w14:textId="649FDE42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D8DB3" w14:textId="7DD98FBB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1F4A0" w14:textId="2F0DC7CA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</w:tr>
      <w:tr w:rsidR="004D5813" w:rsidRPr="000A7702" w14:paraId="6BBDDF5F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86AB8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free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1E0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2C0C1" w14:textId="77AE3786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97086" w14:textId="7A81719B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E984E" w14:textId="67B7B58A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590B9" w14:textId="1041B0D7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</w:tr>
      <w:tr w:rsidR="004D5813" w:rsidRPr="00D66703" w14:paraId="7A08546B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F3B5E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CVR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61E0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A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C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568BB" w14:textId="3A26FA4A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F90D8" w14:textId="75762713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4902D" w14:textId="56873DC4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BE2CC" w14:textId="0A2FA4DE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</w:tr>
      <w:tr w:rsidR="004D5813" w:rsidRPr="000A7702" w14:paraId="650AAD29" w14:textId="77777777" w:rsidTr="004D581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B8270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VR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1E0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7CCF1" w14:textId="5718C1E3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E139E" w14:textId="1B21ACEE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3549C" w14:textId="27195C91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1D80F" w14:textId="27FF1F51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</w:tr>
      <w:tr w:rsidR="004D5813" w:rsidRPr="000A7702" w14:paraId="6D8091ED" w14:textId="77777777" w:rsidTr="004D5813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1E572" w14:textId="77777777" w:rsidR="004D5813" w:rsidRPr="00733DD8" w:rsidRDefault="004D5813" w:rsidP="004D58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A</w:t>
            </w:r>
            <w:proofErr w:type="spellEnd"/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CVD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1E0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Pr="00733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EEC214E" w14:textId="09479543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3C66D7A" w14:textId="1DCEEAD4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2A761" w14:textId="56B4B9D5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C07B5" w14:textId="2A3FF364" w:rsidR="004D5813" w:rsidRPr="00733DD8" w:rsidRDefault="004D5813" w:rsidP="0006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1E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3DD8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</w:tr>
    </w:tbl>
    <w:p w14:paraId="27FC821B" w14:textId="73B19FB1" w:rsidR="00061E0A" w:rsidRPr="00061E0A" w:rsidRDefault="00061E0A" w:rsidP="00061E0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1E0A">
        <w:rPr>
          <w:rFonts w:ascii="Times New Roman" w:hAnsi="Times New Roman" w:cs="Times New Roman"/>
          <w:b/>
          <w:bCs/>
          <w:lang w:val="en-US"/>
        </w:rPr>
        <w:br/>
      </w:r>
      <w:r w:rsidRPr="00061E0A">
        <w:rPr>
          <w:rFonts w:ascii="Times New Roman" w:hAnsi="Times New Roman" w:cs="Times New Roman"/>
          <w:sz w:val="20"/>
          <w:szCs w:val="20"/>
          <w:lang w:val="en-US"/>
        </w:rPr>
        <w:t xml:space="preserve">Pairwise comparisons were derived from a Kruskal–Wallis test followed by correction for multiple comparisons using the two-stage linear step-up procedure of Benjamini, Krieger and </w:t>
      </w:r>
      <w:proofErr w:type="spellStart"/>
      <w:r w:rsidRPr="00061E0A">
        <w:rPr>
          <w:rFonts w:ascii="Times New Roman" w:hAnsi="Times New Roman" w:cs="Times New Roman"/>
          <w:sz w:val="20"/>
          <w:szCs w:val="20"/>
          <w:lang w:val="en-US"/>
        </w:rPr>
        <w:t>Yekutieli</w:t>
      </w:r>
      <w:proofErr w:type="spellEnd"/>
      <w:r w:rsidRPr="00061E0A">
        <w:rPr>
          <w:rFonts w:ascii="Times New Roman" w:hAnsi="Times New Roman" w:cs="Times New Roman"/>
          <w:sz w:val="20"/>
          <w:szCs w:val="20"/>
          <w:lang w:val="en-US"/>
        </w:rPr>
        <w:t xml:space="preserve"> to control the false discovery rate. Both raw p-values and FDR-adjusted q-values are provided.</w:t>
      </w:r>
    </w:p>
    <w:p w14:paraId="6151BE1B" w14:textId="77777777" w:rsidR="005C5E79" w:rsidRDefault="005C5E79" w:rsidP="00510437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EC4721" w14:textId="77777777" w:rsidR="00510437" w:rsidRPr="00366E16" w:rsidRDefault="00510437" w:rsidP="0051043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510437" w:rsidRPr="00366E16" w:rsidSect="00061E0A">
      <w:pgSz w:w="11906" w:h="16838"/>
      <w:pgMar w:top="1417" w:right="198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16"/>
    <w:rsid w:val="00061E0A"/>
    <w:rsid w:val="000A7702"/>
    <w:rsid w:val="00366E16"/>
    <w:rsid w:val="004460B5"/>
    <w:rsid w:val="004D5813"/>
    <w:rsid w:val="00510437"/>
    <w:rsid w:val="005B788D"/>
    <w:rsid w:val="005C5E79"/>
    <w:rsid w:val="005D4C3D"/>
    <w:rsid w:val="00733DD8"/>
    <w:rsid w:val="008910B8"/>
    <w:rsid w:val="00903B5D"/>
    <w:rsid w:val="00990637"/>
    <w:rsid w:val="009B0229"/>
    <w:rsid w:val="009B0FB7"/>
    <w:rsid w:val="00A14A65"/>
    <w:rsid w:val="00B804E9"/>
    <w:rsid w:val="00BF3B94"/>
    <w:rsid w:val="00C94DE5"/>
    <w:rsid w:val="00D66703"/>
    <w:rsid w:val="00E34292"/>
    <w:rsid w:val="00FB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F03BD"/>
  <w15:chartTrackingRefBased/>
  <w15:docId w15:val="{C23B1808-9BFF-4246-A23F-39BAA8E3D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66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6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6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6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66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66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66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66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66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66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6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6E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66E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66E1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66E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66E1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66E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66E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66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66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66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66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66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66E1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66E1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66E1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66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66E1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66E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OPEZ SUAREZ</dc:creator>
  <cp:keywords/>
  <dc:description/>
  <cp:lastModifiedBy>PATRICIA LOPEZ SUAREZ</cp:lastModifiedBy>
  <cp:revision>4</cp:revision>
  <dcterms:created xsi:type="dcterms:W3CDTF">2026-04-27T14:04:00Z</dcterms:created>
  <dcterms:modified xsi:type="dcterms:W3CDTF">2026-04-27T14:12:00Z</dcterms:modified>
</cp:coreProperties>
</file>